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</w:tblGrid>
      <w:tr w:rsidR="007727D3" w:rsidRPr="000E6D3B" w14:paraId="036C2C9F" w14:textId="77777777" w:rsidTr="007727D3">
        <w:tc>
          <w:tcPr>
            <w:tcW w:w="1555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7727D3" w:rsidRPr="000E6D3B" w14:paraId="406327D1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B283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BCD4</w:t>
                  </w:r>
                </w:p>
              </w:tc>
            </w:tr>
            <w:tr w:rsidR="007727D3" w:rsidRPr="000E6D3B" w14:paraId="6028D24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B423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8</w:t>
                  </w:r>
                </w:p>
              </w:tc>
            </w:tr>
            <w:tr w:rsidR="007727D3" w:rsidRPr="000E6D3B" w14:paraId="70BD35D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90AB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9</w:t>
                  </w:r>
                </w:p>
              </w:tc>
            </w:tr>
            <w:tr w:rsidR="007727D3" w:rsidRPr="000E6D3B" w14:paraId="17879C2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87D9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M</w:t>
                  </w:r>
                </w:p>
              </w:tc>
            </w:tr>
            <w:tr w:rsidR="007727D3" w:rsidRPr="000E6D3B" w14:paraId="49D41C7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EF6E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S</w:t>
                  </w:r>
                </w:p>
              </w:tc>
            </w:tr>
            <w:tr w:rsidR="007727D3" w:rsidRPr="000E6D3B" w14:paraId="59280F7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4114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SB</w:t>
                  </w:r>
                </w:p>
              </w:tc>
            </w:tr>
            <w:tr w:rsidR="007727D3" w:rsidRPr="000E6D3B" w14:paraId="6609E0E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6EC7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DVL</w:t>
                  </w:r>
                </w:p>
              </w:tc>
            </w:tr>
            <w:tr w:rsidR="007727D3" w:rsidRPr="000E6D3B" w14:paraId="0E4D097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5D1C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T1</w:t>
                  </w:r>
                </w:p>
              </w:tc>
            </w:tr>
            <w:tr w:rsidR="007727D3" w:rsidRPr="000E6D3B" w14:paraId="7FE6F22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216F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CAT2</w:t>
                  </w:r>
                </w:p>
              </w:tc>
            </w:tr>
            <w:tr w:rsidR="007727D3" w:rsidRPr="000E6D3B" w14:paraId="491E432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5348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DK</w:t>
                  </w:r>
                </w:p>
              </w:tc>
            </w:tr>
            <w:tr w:rsidR="007727D3" w:rsidRPr="000E6D3B" w14:paraId="08601E5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38DB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HCY</w:t>
                  </w:r>
                </w:p>
              </w:tc>
            </w:tr>
            <w:tr w:rsidR="007727D3" w:rsidRPr="000E6D3B" w14:paraId="57DACFB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9A5CE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LDH5A1</w:t>
                  </w:r>
                </w:p>
              </w:tc>
            </w:tr>
            <w:tr w:rsidR="007727D3" w:rsidRPr="000E6D3B" w14:paraId="0C959F2B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061D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LDH6A1</w:t>
                  </w:r>
                </w:p>
              </w:tc>
            </w:tr>
            <w:tr w:rsidR="007727D3" w:rsidRPr="000E6D3B" w14:paraId="3F68DDC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7DAF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LDOB</w:t>
                  </w:r>
                </w:p>
              </w:tc>
            </w:tr>
            <w:tr w:rsidR="007727D3" w:rsidRPr="000E6D3B" w14:paraId="511E026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065C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MN</w:t>
                  </w:r>
                </w:p>
              </w:tc>
            </w:tr>
            <w:tr w:rsidR="007727D3" w:rsidRPr="000E6D3B" w14:paraId="1CC7416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FD5B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RG1</w:t>
                  </w:r>
                </w:p>
              </w:tc>
            </w:tr>
            <w:tr w:rsidR="007727D3" w:rsidRPr="000E6D3B" w14:paraId="2D05E57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3BC9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SL</w:t>
                  </w:r>
                </w:p>
              </w:tc>
            </w:tr>
            <w:tr w:rsidR="007727D3" w:rsidRPr="000E6D3B" w14:paraId="0AD6954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0B11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SS1</w:t>
                  </w:r>
                </w:p>
              </w:tc>
            </w:tr>
            <w:tr w:rsidR="007727D3" w:rsidRPr="000E6D3B" w14:paraId="276D3CD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A6B8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AUH</w:t>
                  </w:r>
                </w:p>
              </w:tc>
            </w:tr>
            <w:tr w:rsidR="007727D3" w:rsidRPr="000E6D3B" w14:paraId="67BEBF5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2FF0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BOX1</w:t>
                  </w:r>
                </w:p>
              </w:tc>
            </w:tr>
            <w:tr w:rsidR="007727D3" w:rsidRPr="000E6D3B" w14:paraId="0603961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EE92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CAT2</w:t>
                  </w:r>
                </w:p>
              </w:tc>
            </w:tr>
            <w:tr w:rsidR="007727D3" w:rsidRPr="000E6D3B" w14:paraId="2DC69F6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20C8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CKDHA</w:t>
                  </w:r>
                </w:p>
              </w:tc>
            </w:tr>
            <w:tr w:rsidR="007727D3" w:rsidRPr="000E6D3B" w14:paraId="3F54820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D495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CKDHB</w:t>
                  </w:r>
                </w:p>
              </w:tc>
            </w:tr>
            <w:tr w:rsidR="007727D3" w:rsidRPr="000E6D3B" w14:paraId="1722297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D091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CKDK</w:t>
                  </w:r>
                </w:p>
              </w:tc>
            </w:tr>
            <w:tr w:rsidR="007727D3" w:rsidRPr="000E6D3B" w14:paraId="26CBFE7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EAFD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BTD</w:t>
                  </w:r>
                </w:p>
              </w:tc>
            </w:tr>
            <w:tr w:rsidR="007727D3" w:rsidRPr="000E6D3B" w14:paraId="05AB9FD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D88F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A5A</w:t>
                  </w:r>
                </w:p>
              </w:tc>
            </w:tr>
            <w:tr w:rsidR="007727D3" w:rsidRPr="000E6D3B" w14:paraId="62F9E03B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F61D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BLIF</w:t>
                  </w:r>
                </w:p>
              </w:tc>
            </w:tr>
            <w:tr w:rsidR="007727D3" w:rsidRPr="000E6D3B" w14:paraId="7ABE3CE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C10D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BS</w:t>
                  </w:r>
                </w:p>
              </w:tc>
            </w:tr>
            <w:tr w:rsidR="007727D3" w:rsidRPr="000E6D3B" w14:paraId="782060D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24F7D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D320</w:t>
                  </w:r>
                </w:p>
              </w:tc>
            </w:tr>
            <w:tr w:rsidR="007727D3" w:rsidRPr="000E6D3B" w14:paraId="6E7F133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669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LPB</w:t>
                  </w:r>
                </w:p>
              </w:tc>
            </w:tr>
            <w:tr w:rsidR="007727D3" w:rsidRPr="000E6D3B" w14:paraId="4767B63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0B11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PS1</w:t>
                  </w:r>
                </w:p>
              </w:tc>
            </w:tr>
            <w:tr w:rsidR="007727D3" w:rsidRPr="000E6D3B" w14:paraId="09183738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678E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PT1A</w:t>
                  </w:r>
                </w:p>
              </w:tc>
            </w:tr>
            <w:tr w:rsidR="007727D3" w:rsidRPr="000E6D3B" w14:paraId="1FFD9E0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B0CF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PT1B</w:t>
                  </w:r>
                </w:p>
              </w:tc>
            </w:tr>
            <w:tr w:rsidR="007727D3" w:rsidRPr="000E6D3B" w14:paraId="5BEE456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51A4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PT1C</w:t>
                  </w:r>
                </w:p>
              </w:tc>
            </w:tr>
            <w:tr w:rsidR="007727D3" w:rsidRPr="000E6D3B" w14:paraId="2339450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8C77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PT2</w:t>
                  </w:r>
                </w:p>
              </w:tc>
            </w:tr>
            <w:tr w:rsidR="007727D3" w:rsidRPr="000E6D3B" w14:paraId="3EABD1A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8D4E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RAT</w:t>
                  </w:r>
                </w:p>
              </w:tc>
            </w:tr>
            <w:tr w:rsidR="007727D3" w:rsidRPr="000E6D3B" w14:paraId="2DFEFE6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778B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TH</w:t>
                  </w:r>
                </w:p>
              </w:tc>
            </w:tr>
            <w:tr w:rsidR="007727D3" w:rsidRPr="000E6D3B" w14:paraId="73FAAE7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0A1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CUBN</w:t>
                  </w:r>
                </w:p>
              </w:tc>
            </w:tr>
            <w:tr w:rsidR="007727D3" w:rsidRPr="000E6D3B" w14:paraId="7102DF9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3B9F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DBT</w:t>
                  </w:r>
                </w:p>
              </w:tc>
            </w:tr>
            <w:tr w:rsidR="007727D3" w:rsidRPr="000E6D3B" w14:paraId="5DA7804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7DAF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DLD</w:t>
                  </w:r>
                </w:p>
              </w:tc>
            </w:tr>
            <w:tr w:rsidR="007727D3" w:rsidRPr="000E6D3B" w14:paraId="4C4EB18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21CF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DNAJC19</w:t>
                  </w:r>
                </w:p>
              </w:tc>
            </w:tr>
            <w:tr w:rsidR="007727D3" w:rsidRPr="000E6D3B" w14:paraId="1EC7193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E95D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ECHS1</w:t>
                  </w:r>
                </w:p>
              </w:tc>
            </w:tr>
            <w:tr w:rsidR="007727D3" w:rsidRPr="000E6D3B" w14:paraId="0D0E6D6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04BF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ETFA</w:t>
                  </w:r>
                </w:p>
              </w:tc>
            </w:tr>
            <w:tr w:rsidR="007727D3" w:rsidRPr="000E6D3B" w14:paraId="4AA4B12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74D1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ETFB</w:t>
                  </w:r>
                </w:p>
              </w:tc>
            </w:tr>
            <w:tr w:rsidR="007727D3" w:rsidRPr="000E6D3B" w14:paraId="607D530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C6076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ETFDH</w:t>
                  </w:r>
                </w:p>
              </w:tc>
            </w:tr>
            <w:tr w:rsidR="007727D3" w:rsidRPr="000E6D3B" w14:paraId="5926D99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7FECD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ETHE1</w:t>
                  </w:r>
                </w:p>
              </w:tc>
            </w:tr>
            <w:tr w:rsidR="007727D3" w:rsidRPr="000E6D3B" w14:paraId="49647BD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6248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FAH</w:t>
                  </w:r>
                </w:p>
              </w:tc>
            </w:tr>
            <w:tr w:rsidR="007727D3" w:rsidRPr="000E6D3B" w14:paraId="2CC1654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F489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FLAD1</w:t>
                  </w:r>
                </w:p>
              </w:tc>
            </w:tr>
            <w:tr w:rsidR="007727D3" w:rsidRPr="000E6D3B" w14:paraId="3E4FEAA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7687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ALE</w:t>
                  </w:r>
                </w:p>
              </w:tc>
            </w:tr>
            <w:tr w:rsidR="007727D3" w:rsidRPr="000E6D3B" w14:paraId="47F7914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B17A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ALK1</w:t>
                  </w:r>
                </w:p>
              </w:tc>
            </w:tr>
            <w:tr w:rsidR="007727D3" w:rsidRPr="000E6D3B" w14:paraId="06CEDCC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E07D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ALM</w:t>
                  </w:r>
                </w:p>
              </w:tc>
            </w:tr>
            <w:tr w:rsidR="007727D3" w:rsidRPr="000E6D3B" w14:paraId="60C6371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7AD7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ALT</w:t>
                  </w:r>
                </w:p>
              </w:tc>
            </w:tr>
            <w:tr w:rsidR="007727D3" w:rsidRPr="000E6D3B" w14:paraId="1C43893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B980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CDH</w:t>
                  </w:r>
                </w:p>
              </w:tc>
            </w:tr>
            <w:tr w:rsidR="007727D3" w:rsidRPr="000E6D3B" w14:paraId="413B358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348C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CH1</w:t>
                  </w:r>
                </w:p>
              </w:tc>
            </w:tr>
            <w:tr w:rsidR="007727D3" w:rsidRPr="000E6D3B" w14:paraId="3C7F8B0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09FC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LUD1</w:t>
                  </w:r>
                </w:p>
              </w:tc>
            </w:tr>
            <w:tr w:rsidR="007727D3" w:rsidRPr="000E6D3B" w14:paraId="69B12C4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5B30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LYCTK</w:t>
                  </w:r>
                </w:p>
              </w:tc>
            </w:tr>
            <w:tr w:rsidR="007727D3" w:rsidRPr="000E6D3B" w14:paraId="2217589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D078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NMT</w:t>
                  </w:r>
                </w:p>
              </w:tc>
            </w:tr>
            <w:tr w:rsidR="007727D3" w:rsidRPr="000E6D3B" w14:paraId="55418BC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E13F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GSTZ1</w:t>
                  </w:r>
                </w:p>
              </w:tc>
            </w:tr>
            <w:tr w:rsidR="007727D3" w:rsidRPr="000E6D3B" w14:paraId="7F20488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D2EF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ADH</w:t>
                  </w:r>
                </w:p>
              </w:tc>
            </w:tr>
            <w:tr w:rsidR="007727D3" w:rsidRPr="000E6D3B" w14:paraId="33C1228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B016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ADHA</w:t>
                  </w:r>
                </w:p>
              </w:tc>
            </w:tr>
            <w:tr w:rsidR="007727D3" w:rsidRPr="000E6D3B" w14:paraId="7E51A4E8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6A70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ADHB</w:t>
                  </w:r>
                </w:p>
              </w:tc>
            </w:tr>
            <w:tr w:rsidR="007727D3" w:rsidRPr="000E6D3B" w14:paraId="600A9E0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0466E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CFC1</w:t>
                  </w:r>
                </w:p>
              </w:tc>
            </w:tr>
            <w:tr w:rsidR="007727D3" w:rsidRPr="000E6D3B" w14:paraId="2D2928F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DA25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GD</w:t>
                  </w:r>
                </w:p>
              </w:tc>
            </w:tr>
            <w:tr w:rsidR="007727D3" w:rsidRPr="000E6D3B" w14:paraId="695DA21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4506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IBADH</w:t>
                  </w:r>
                </w:p>
              </w:tc>
            </w:tr>
            <w:tr w:rsidR="007727D3" w:rsidRPr="000E6D3B" w14:paraId="109D696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00CF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IBCH</w:t>
                  </w:r>
                </w:p>
              </w:tc>
            </w:tr>
            <w:tr w:rsidR="007727D3" w:rsidRPr="000E6D3B" w14:paraId="5865763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20EF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LCS</w:t>
                  </w:r>
                </w:p>
              </w:tc>
            </w:tr>
            <w:tr w:rsidR="007727D3" w:rsidRPr="000E6D3B" w14:paraId="188A0CD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6182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MGCL</w:t>
                  </w:r>
                </w:p>
              </w:tc>
            </w:tr>
            <w:tr w:rsidR="007727D3" w:rsidRPr="000E6D3B" w14:paraId="3A2B16DB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AE76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MGCS2</w:t>
                  </w:r>
                </w:p>
              </w:tc>
            </w:tr>
            <w:tr w:rsidR="007727D3" w:rsidRPr="000E6D3B" w14:paraId="26AEDC2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8A64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PD</w:t>
                  </w:r>
                </w:p>
              </w:tc>
            </w:tr>
            <w:tr w:rsidR="007727D3" w:rsidRPr="000E6D3B" w14:paraId="5FFE0E82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0F4D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SD17B10</w:t>
                  </w:r>
                </w:p>
              </w:tc>
            </w:tr>
            <w:tr w:rsidR="007727D3" w:rsidRPr="000E6D3B" w14:paraId="2606FCA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F7DB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HTRA2</w:t>
                  </w:r>
                </w:p>
              </w:tc>
            </w:tr>
            <w:tr w:rsidR="007727D3" w:rsidRPr="000E6D3B" w14:paraId="148C9D6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728FE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IVD</w:t>
                  </w:r>
                </w:p>
              </w:tc>
            </w:tr>
            <w:tr w:rsidR="007727D3" w:rsidRPr="000E6D3B" w14:paraId="57FA8351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0098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KHK</w:t>
                  </w:r>
                </w:p>
              </w:tc>
            </w:tr>
            <w:tr w:rsidR="007727D3" w:rsidRPr="000E6D3B" w14:paraId="6D79B6D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C9D4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LMBRD1</w:t>
                  </w:r>
                </w:p>
              </w:tc>
            </w:tr>
            <w:tr w:rsidR="007727D3" w:rsidRPr="000E6D3B" w14:paraId="5C92D95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8CD2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AT1A</w:t>
                  </w:r>
                </w:p>
              </w:tc>
            </w:tr>
            <w:tr w:rsidR="007727D3" w:rsidRPr="000E6D3B" w14:paraId="44D3CE7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88A7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AT2A</w:t>
                  </w:r>
                </w:p>
              </w:tc>
            </w:tr>
            <w:tr w:rsidR="007727D3" w:rsidRPr="000E6D3B" w14:paraId="467F895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58F8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CCC1</w:t>
                  </w:r>
                </w:p>
              </w:tc>
            </w:tr>
            <w:tr w:rsidR="007727D3" w:rsidRPr="000E6D3B" w14:paraId="7339F5F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4353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CCC2</w:t>
                  </w:r>
                </w:p>
              </w:tc>
            </w:tr>
            <w:tr w:rsidR="007727D3" w:rsidRPr="000E6D3B" w14:paraId="1419BE0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ECC8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CEE</w:t>
                  </w:r>
                </w:p>
              </w:tc>
            </w:tr>
            <w:tr w:rsidR="007727D3" w:rsidRPr="000E6D3B" w14:paraId="2784125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CAC20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LYCD</w:t>
                  </w:r>
                </w:p>
              </w:tc>
            </w:tr>
            <w:tr w:rsidR="007727D3" w:rsidRPr="000E6D3B" w14:paraId="3081206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FFE08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MAA</w:t>
                  </w:r>
                </w:p>
              </w:tc>
            </w:tr>
            <w:tr w:rsidR="007727D3" w:rsidRPr="000E6D3B" w14:paraId="6420915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491F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MAB</w:t>
                  </w:r>
                </w:p>
              </w:tc>
            </w:tr>
            <w:tr w:rsidR="007727D3" w:rsidRPr="000E6D3B" w14:paraId="7B5E5DA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38912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MACHC</w:t>
                  </w:r>
                </w:p>
              </w:tc>
            </w:tr>
            <w:tr w:rsidR="007727D3" w:rsidRPr="000E6D3B" w14:paraId="1671E541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C32B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MADHC</w:t>
                  </w:r>
                </w:p>
              </w:tc>
            </w:tr>
            <w:tr w:rsidR="007727D3" w:rsidRPr="000E6D3B" w14:paraId="5B4C720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4BB9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MUT</w:t>
                  </w:r>
                </w:p>
              </w:tc>
            </w:tr>
            <w:tr w:rsidR="007727D3" w:rsidRPr="000E6D3B" w14:paraId="5765E2F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06EC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PST</w:t>
                  </w:r>
                </w:p>
              </w:tc>
            </w:tr>
            <w:tr w:rsidR="007727D3" w:rsidRPr="000E6D3B" w14:paraId="7CD1C47C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1EDEE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THFR</w:t>
                  </w:r>
                </w:p>
              </w:tc>
            </w:tr>
            <w:tr w:rsidR="007727D3" w:rsidRPr="000E6D3B" w14:paraId="3EDDFBF7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BC12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TR</w:t>
                  </w:r>
                </w:p>
              </w:tc>
            </w:tr>
            <w:tr w:rsidR="007727D3" w:rsidRPr="000E6D3B" w14:paraId="6556BDD7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803CD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MTRR</w:t>
                  </w:r>
                </w:p>
              </w:tc>
            </w:tr>
            <w:tr w:rsidR="007727D3" w:rsidRPr="000E6D3B" w14:paraId="4BECE2B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DD04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NAGS</w:t>
                  </w:r>
                </w:p>
              </w:tc>
            </w:tr>
            <w:tr w:rsidR="007727D3" w:rsidRPr="000E6D3B" w14:paraId="245A3C1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2E1B8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OPA3</w:t>
                  </w:r>
                </w:p>
              </w:tc>
            </w:tr>
            <w:tr w:rsidR="007727D3" w:rsidRPr="000E6D3B" w14:paraId="6DA03B6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1106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OTC</w:t>
                  </w:r>
                </w:p>
              </w:tc>
            </w:tr>
            <w:tr w:rsidR="007727D3" w:rsidRPr="000E6D3B" w14:paraId="68A4B47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2D5E6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OXCT1</w:t>
                  </w:r>
                </w:p>
              </w:tc>
            </w:tr>
            <w:tr w:rsidR="007727D3" w:rsidRPr="000E6D3B" w14:paraId="38E7C41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D1AB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AH</w:t>
                  </w:r>
                </w:p>
              </w:tc>
            </w:tr>
            <w:tr w:rsidR="007727D3" w:rsidRPr="000E6D3B" w14:paraId="0348247E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B6540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CBD1</w:t>
                  </w:r>
                </w:p>
              </w:tc>
            </w:tr>
            <w:tr w:rsidR="007727D3" w:rsidRPr="000E6D3B" w14:paraId="5598886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C99E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CCA</w:t>
                  </w:r>
                </w:p>
              </w:tc>
            </w:tr>
            <w:tr w:rsidR="007727D3" w:rsidRPr="000E6D3B" w14:paraId="21DC9A9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6FB8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CCB</w:t>
                  </w:r>
                </w:p>
              </w:tc>
            </w:tr>
            <w:tr w:rsidR="007727D3" w:rsidRPr="000E6D3B" w14:paraId="7DBE46D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2D12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PM1K</w:t>
                  </w:r>
                </w:p>
              </w:tc>
            </w:tr>
            <w:tr w:rsidR="007727D3" w:rsidRPr="000E6D3B" w14:paraId="76A5063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F999E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RDX1</w:t>
                  </w:r>
                </w:p>
              </w:tc>
            </w:tr>
            <w:tr w:rsidR="007727D3" w:rsidRPr="000E6D3B" w14:paraId="00F625EB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C07D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PTS</w:t>
                  </w:r>
                </w:p>
              </w:tc>
            </w:tr>
            <w:tr w:rsidR="007727D3" w:rsidRPr="000E6D3B" w14:paraId="2CE5910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9552D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QDPR</w:t>
                  </w:r>
                </w:p>
              </w:tc>
            </w:tr>
            <w:tr w:rsidR="007727D3" w:rsidRPr="000E6D3B" w14:paraId="587E38B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91A98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ELENBP1</w:t>
                  </w:r>
                </w:p>
              </w:tc>
            </w:tr>
            <w:tr w:rsidR="007727D3" w:rsidRPr="000E6D3B" w14:paraId="1474656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3D73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ERAC1</w:t>
                  </w:r>
                </w:p>
              </w:tc>
            </w:tr>
            <w:tr w:rsidR="007727D3" w:rsidRPr="000E6D3B" w14:paraId="76F271B1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2BCD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16A1</w:t>
                  </w:r>
                </w:p>
              </w:tc>
            </w:tr>
            <w:tr w:rsidR="007727D3" w:rsidRPr="000E6D3B" w14:paraId="0794C8B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0965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22A5</w:t>
                  </w:r>
                </w:p>
              </w:tc>
            </w:tr>
            <w:tr w:rsidR="007727D3" w:rsidRPr="000E6D3B" w14:paraId="5A5A36B7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431D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25A13</w:t>
                  </w:r>
                </w:p>
              </w:tc>
            </w:tr>
            <w:tr w:rsidR="007727D3" w:rsidRPr="000E6D3B" w14:paraId="48B6E51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1EA50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25A15</w:t>
                  </w:r>
                </w:p>
              </w:tc>
            </w:tr>
            <w:tr w:rsidR="007727D3" w:rsidRPr="000E6D3B" w14:paraId="79B5D16B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0728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25A20</w:t>
                  </w:r>
                </w:p>
              </w:tc>
            </w:tr>
            <w:tr w:rsidR="007727D3" w:rsidRPr="000E6D3B" w14:paraId="7FA97581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0012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52A1</w:t>
                  </w:r>
                </w:p>
              </w:tc>
            </w:tr>
            <w:tr w:rsidR="007727D3" w:rsidRPr="000E6D3B" w14:paraId="6669AA0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DE07C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52A2</w:t>
                  </w:r>
                </w:p>
              </w:tc>
            </w:tr>
            <w:tr w:rsidR="007727D3" w:rsidRPr="000E6D3B" w14:paraId="37AF11E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C6BC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52A3</w:t>
                  </w:r>
                </w:p>
              </w:tc>
            </w:tr>
            <w:tr w:rsidR="007727D3" w:rsidRPr="000E6D3B" w14:paraId="27B8815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E7A59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5A6</w:t>
                  </w:r>
                </w:p>
              </w:tc>
            </w:tr>
            <w:tr w:rsidR="007727D3" w:rsidRPr="000E6D3B" w14:paraId="7B9AB09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70514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LC7A5</w:t>
                  </w:r>
                </w:p>
              </w:tc>
            </w:tr>
            <w:tr w:rsidR="007727D3" w:rsidRPr="000E6D3B" w14:paraId="7CF2C760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6B460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ORD</w:t>
                  </w:r>
                </w:p>
              </w:tc>
            </w:tr>
            <w:tr w:rsidR="007727D3" w:rsidRPr="000E6D3B" w14:paraId="5275271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79B80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PR</w:t>
                  </w:r>
                </w:p>
              </w:tc>
            </w:tr>
            <w:tr w:rsidR="007727D3" w:rsidRPr="000E6D3B" w14:paraId="2937F99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9498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QOR</w:t>
                  </w:r>
                </w:p>
              </w:tc>
            </w:tr>
            <w:tr w:rsidR="007727D3" w:rsidRPr="000E6D3B" w14:paraId="3A09B3F7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F25C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UGCT</w:t>
                  </w:r>
                </w:p>
              </w:tc>
            </w:tr>
            <w:tr w:rsidR="007727D3" w:rsidRPr="000E6D3B" w14:paraId="278B2C7A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9CEB1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SUOX</w:t>
                  </w:r>
                </w:p>
              </w:tc>
            </w:tr>
            <w:tr w:rsidR="007727D3" w:rsidRPr="000E6D3B" w14:paraId="307B473F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056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AT</w:t>
                  </w:r>
                </w:p>
              </w:tc>
            </w:tr>
            <w:tr w:rsidR="007727D3" w:rsidRPr="000E6D3B" w14:paraId="4B37777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90026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AZ</w:t>
                  </w:r>
                </w:p>
              </w:tc>
            </w:tr>
            <w:tr w:rsidR="007727D3" w:rsidRPr="000E6D3B" w14:paraId="6FA7BDD5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FCD67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CN1</w:t>
                  </w:r>
                </w:p>
              </w:tc>
            </w:tr>
            <w:tr w:rsidR="007727D3" w:rsidRPr="000E6D3B" w14:paraId="29FA6539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A9748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CN2</w:t>
                  </w:r>
                </w:p>
              </w:tc>
            </w:tr>
            <w:tr w:rsidR="007727D3" w:rsidRPr="000E6D3B" w14:paraId="47E73BB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9FACD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HAP11</w:t>
                  </w:r>
                </w:p>
              </w:tc>
            </w:tr>
            <w:tr w:rsidR="007727D3" w:rsidRPr="000E6D3B" w14:paraId="0E2D2EF3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A28D5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IMM50</w:t>
                  </w:r>
                </w:p>
              </w:tc>
            </w:tr>
            <w:tr w:rsidR="007727D3" w:rsidRPr="000E6D3B" w14:paraId="17116A04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EE343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KFC</w:t>
                  </w:r>
                </w:p>
              </w:tc>
            </w:tr>
            <w:tr w:rsidR="007727D3" w:rsidRPr="000E6D3B" w14:paraId="7A90E036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CEBDB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MLHE</w:t>
                  </w:r>
                </w:p>
              </w:tc>
            </w:tr>
            <w:tr w:rsidR="007727D3" w:rsidRPr="000E6D3B" w14:paraId="61A22497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6658A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TYR</w:t>
                  </w:r>
                </w:p>
              </w:tc>
            </w:tr>
            <w:tr w:rsidR="007727D3" w:rsidRPr="000E6D3B" w14:paraId="76399B1D" w14:textId="77777777" w:rsidTr="007727D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29D4F" w14:textId="77777777" w:rsidR="007727D3" w:rsidRPr="000E6D3B" w:rsidRDefault="007727D3" w:rsidP="00AB1170">
                  <w:pPr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</w:pPr>
                  <w:r w:rsidRPr="000E6D3B">
                    <w:rPr>
                      <w:rFonts w:ascii="Palatino" w:eastAsia="Times New Roman" w:hAnsi="Palatino" w:cs="Calibri"/>
                      <w:color w:val="000000"/>
                      <w:kern w:val="0"/>
                      <w:sz w:val="21"/>
                      <w:szCs w:val="21"/>
                      <w:lang w:val="it-IT" w:eastAsia="it-IT"/>
                      <w14:ligatures w14:val="none"/>
                    </w:rPr>
                    <w:t>ZNF143</w:t>
                  </w:r>
                </w:p>
              </w:tc>
            </w:tr>
          </w:tbl>
          <w:p w14:paraId="1B00A950" w14:textId="77777777" w:rsidR="007727D3" w:rsidRPr="000E6D3B" w:rsidRDefault="007727D3">
            <w:pPr>
              <w:rPr>
                <w:rFonts w:ascii="Palatino" w:hAnsi="Palatino"/>
                <w:sz w:val="21"/>
                <w:szCs w:val="21"/>
              </w:rPr>
            </w:pPr>
          </w:p>
        </w:tc>
      </w:tr>
    </w:tbl>
    <w:p w14:paraId="7A2A74F9" w14:textId="77777777" w:rsidR="007727D3" w:rsidRPr="000E6D3B" w:rsidRDefault="007727D3" w:rsidP="007727D3">
      <w:pPr>
        <w:rPr>
          <w:rFonts w:ascii="Palatino" w:hAnsi="Palatino"/>
          <w:sz w:val="21"/>
          <w:szCs w:val="21"/>
        </w:rPr>
        <w:sectPr w:rsidR="007727D3" w:rsidRPr="000E6D3B" w:rsidSect="007727D3">
          <w:pgSz w:w="11900" w:h="16840"/>
          <w:pgMar w:top="1417" w:right="1134" w:bottom="1134" w:left="1134" w:header="708" w:footer="708" w:gutter="0"/>
          <w:cols w:num="3" w:space="1157"/>
          <w:docGrid w:linePitch="360"/>
        </w:sectPr>
      </w:pPr>
    </w:p>
    <w:p w14:paraId="1B7C6471" w14:textId="77777777" w:rsidR="007D08E3" w:rsidRPr="000E6D3B" w:rsidRDefault="007D08E3" w:rsidP="007727D3">
      <w:pPr>
        <w:rPr>
          <w:rFonts w:ascii="Palatino" w:hAnsi="Palatino"/>
          <w:sz w:val="21"/>
          <w:szCs w:val="21"/>
        </w:rPr>
      </w:pPr>
    </w:p>
    <w:p w14:paraId="6BD06BF9" w14:textId="5E98F427" w:rsidR="000E6D3B" w:rsidRPr="000E6D3B" w:rsidRDefault="000E6D3B" w:rsidP="00E9375C">
      <w:pPr>
        <w:spacing w:line="276" w:lineRule="auto"/>
        <w:rPr>
          <w:rFonts w:ascii="Palatino" w:hAnsi="Palatino" w:cs="Arial"/>
          <w:sz w:val="21"/>
          <w:szCs w:val="21"/>
          <w:lang w:val="en-US"/>
        </w:rPr>
      </w:pPr>
      <w:r w:rsidRPr="000E6D3B">
        <w:rPr>
          <w:rFonts w:ascii="Palatino" w:hAnsi="Palatino" w:cs="Arial"/>
          <w:sz w:val="21"/>
          <w:szCs w:val="21"/>
          <w:lang w:val="en-US"/>
        </w:rPr>
        <w:t>Table S</w:t>
      </w:r>
      <w:r>
        <w:rPr>
          <w:rFonts w:ascii="Palatino" w:hAnsi="Palatino" w:cs="Arial"/>
          <w:sz w:val="21"/>
          <w:szCs w:val="21"/>
          <w:lang w:val="en-US"/>
        </w:rPr>
        <w:t>2</w:t>
      </w:r>
      <w:r w:rsidRPr="000E6D3B">
        <w:rPr>
          <w:rFonts w:ascii="Palatino" w:hAnsi="Palatino" w:cs="Arial"/>
          <w:sz w:val="21"/>
          <w:szCs w:val="21"/>
          <w:lang w:val="en-US"/>
        </w:rPr>
        <w:t>:</w:t>
      </w:r>
      <w:r>
        <w:rPr>
          <w:rFonts w:ascii="Palatino" w:hAnsi="Palatino" w:cs="Arial"/>
          <w:sz w:val="21"/>
          <w:szCs w:val="21"/>
          <w:lang w:val="en-US"/>
        </w:rPr>
        <w:t xml:space="preserve"> Virtual gene panel</w:t>
      </w:r>
      <w:r w:rsidR="00E9375C">
        <w:rPr>
          <w:rFonts w:ascii="Palatino" w:hAnsi="Palatino" w:cs="Arial"/>
          <w:sz w:val="21"/>
          <w:szCs w:val="21"/>
          <w:lang w:val="en-US"/>
        </w:rPr>
        <w:t xml:space="preserve"> associated with conditions included in NBS program.</w:t>
      </w:r>
    </w:p>
    <w:p w14:paraId="47B3B673" w14:textId="77777777" w:rsidR="000E6D3B" w:rsidRDefault="000E6D3B" w:rsidP="007727D3"/>
    <w:sectPr w:rsidR="000E6D3B" w:rsidSect="007727D3">
      <w:type w:val="continuous"/>
      <w:pgSz w:w="11900" w:h="16840"/>
      <w:pgMar w:top="1417" w:right="1134" w:bottom="1134" w:left="1134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D3"/>
    <w:rsid w:val="000026AC"/>
    <w:rsid w:val="00004B84"/>
    <w:rsid w:val="00005A01"/>
    <w:rsid w:val="00011AD0"/>
    <w:rsid w:val="000127AF"/>
    <w:rsid w:val="000331CA"/>
    <w:rsid w:val="000370C6"/>
    <w:rsid w:val="000425A5"/>
    <w:rsid w:val="000452C2"/>
    <w:rsid w:val="0006203B"/>
    <w:rsid w:val="00074A34"/>
    <w:rsid w:val="00076FEA"/>
    <w:rsid w:val="00095951"/>
    <w:rsid w:val="000B30C6"/>
    <w:rsid w:val="000E6D3B"/>
    <w:rsid w:val="000F1566"/>
    <w:rsid w:val="000F4165"/>
    <w:rsid w:val="000F45D9"/>
    <w:rsid w:val="000F66F3"/>
    <w:rsid w:val="00122A25"/>
    <w:rsid w:val="0012757F"/>
    <w:rsid w:val="00130E5C"/>
    <w:rsid w:val="0013517D"/>
    <w:rsid w:val="001442D5"/>
    <w:rsid w:val="00145EEE"/>
    <w:rsid w:val="0016121E"/>
    <w:rsid w:val="00193C7F"/>
    <w:rsid w:val="001A4627"/>
    <w:rsid w:val="001C30C0"/>
    <w:rsid w:val="001C5689"/>
    <w:rsid w:val="001D1EA2"/>
    <w:rsid w:val="001D63B9"/>
    <w:rsid w:val="001E64A1"/>
    <w:rsid w:val="001F55CB"/>
    <w:rsid w:val="00226F3C"/>
    <w:rsid w:val="002270E5"/>
    <w:rsid w:val="0024442B"/>
    <w:rsid w:val="002547C1"/>
    <w:rsid w:val="002604AF"/>
    <w:rsid w:val="00264ABC"/>
    <w:rsid w:val="00282EB3"/>
    <w:rsid w:val="002B5685"/>
    <w:rsid w:val="002B745A"/>
    <w:rsid w:val="002C0142"/>
    <w:rsid w:val="002C03BD"/>
    <w:rsid w:val="002C0D8D"/>
    <w:rsid w:val="002D587D"/>
    <w:rsid w:val="002E103E"/>
    <w:rsid w:val="003207D2"/>
    <w:rsid w:val="0032127A"/>
    <w:rsid w:val="00330499"/>
    <w:rsid w:val="0034294B"/>
    <w:rsid w:val="00367E61"/>
    <w:rsid w:val="00386F62"/>
    <w:rsid w:val="003B3FB9"/>
    <w:rsid w:val="003B74E4"/>
    <w:rsid w:val="003C10A1"/>
    <w:rsid w:val="003C2449"/>
    <w:rsid w:val="003C45BD"/>
    <w:rsid w:val="003D1268"/>
    <w:rsid w:val="003E419B"/>
    <w:rsid w:val="003E72A1"/>
    <w:rsid w:val="003F0933"/>
    <w:rsid w:val="003F0C1D"/>
    <w:rsid w:val="003F3538"/>
    <w:rsid w:val="00414C2D"/>
    <w:rsid w:val="00430ED9"/>
    <w:rsid w:val="00465F3B"/>
    <w:rsid w:val="00473DC2"/>
    <w:rsid w:val="00487B0F"/>
    <w:rsid w:val="004A1E67"/>
    <w:rsid w:val="004C4EBA"/>
    <w:rsid w:val="004D7470"/>
    <w:rsid w:val="004F2383"/>
    <w:rsid w:val="0050448B"/>
    <w:rsid w:val="0050518C"/>
    <w:rsid w:val="0050648F"/>
    <w:rsid w:val="00536E9D"/>
    <w:rsid w:val="0055750E"/>
    <w:rsid w:val="00560A2D"/>
    <w:rsid w:val="00564993"/>
    <w:rsid w:val="00566CEB"/>
    <w:rsid w:val="0058701A"/>
    <w:rsid w:val="00587C47"/>
    <w:rsid w:val="005A6C51"/>
    <w:rsid w:val="005B69F4"/>
    <w:rsid w:val="005D7E56"/>
    <w:rsid w:val="005F12A5"/>
    <w:rsid w:val="005F6B0F"/>
    <w:rsid w:val="005F78E2"/>
    <w:rsid w:val="00615FDA"/>
    <w:rsid w:val="006161F4"/>
    <w:rsid w:val="00617460"/>
    <w:rsid w:val="00624A04"/>
    <w:rsid w:val="00634888"/>
    <w:rsid w:val="00634F93"/>
    <w:rsid w:val="00642DB1"/>
    <w:rsid w:val="006536AE"/>
    <w:rsid w:val="00656598"/>
    <w:rsid w:val="00676C62"/>
    <w:rsid w:val="006827CB"/>
    <w:rsid w:val="006B4383"/>
    <w:rsid w:val="006B53C8"/>
    <w:rsid w:val="006C2C59"/>
    <w:rsid w:val="006C6447"/>
    <w:rsid w:val="006D7E10"/>
    <w:rsid w:val="006E5F42"/>
    <w:rsid w:val="006F796F"/>
    <w:rsid w:val="00705D98"/>
    <w:rsid w:val="00710CF4"/>
    <w:rsid w:val="0071157D"/>
    <w:rsid w:val="00715B2A"/>
    <w:rsid w:val="007163BF"/>
    <w:rsid w:val="00726370"/>
    <w:rsid w:val="007303D0"/>
    <w:rsid w:val="00734018"/>
    <w:rsid w:val="00737CA2"/>
    <w:rsid w:val="00743020"/>
    <w:rsid w:val="0074652B"/>
    <w:rsid w:val="00751CCC"/>
    <w:rsid w:val="00757A71"/>
    <w:rsid w:val="007727D3"/>
    <w:rsid w:val="00776A85"/>
    <w:rsid w:val="00786B4E"/>
    <w:rsid w:val="00787F15"/>
    <w:rsid w:val="00796528"/>
    <w:rsid w:val="007A6FF5"/>
    <w:rsid w:val="007B3A10"/>
    <w:rsid w:val="007D08E3"/>
    <w:rsid w:val="007D2EBF"/>
    <w:rsid w:val="007F1A54"/>
    <w:rsid w:val="008007DB"/>
    <w:rsid w:val="00801940"/>
    <w:rsid w:val="00816D11"/>
    <w:rsid w:val="0082017A"/>
    <w:rsid w:val="00833264"/>
    <w:rsid w:val="008340E1"/>
    <w:rsid w:val="00846CE9"/>
    <w:rsid w:val="00883B16"/>
    <w:rsid w:val="00886AA7"/>
    <w:rsid w:val="0089021B"/>
    <w:rsid w:val="008951A8"/>
    <w:rsid w:val="008A3F8B"/>
    <w:rsid w:val="008B472E"/>
    <w:rsid w:val="008C4F2A"/>
    <w:rsid w:val="008F1F7F"/>
    <w:rsid w:val="008F6BB0"/>
    <w:rsid w:val="00902BCC"/>
    <w:rsid w:val="009056EA"/>
    <w:rsid w:val="009462EF"/>
    <w:rsid w:val="00951559"/>
    <w:rsid w:val="00951A07"/>
    <w:rsid w:val="00954636"/>
    <w:rsid w:val="00966485"/>
    <w:rsid w:val="00975F3E"/>
    <w:rsid w:val="00982C3B"/>
    <w:rsid w:val="00984BA0"/>
    <w:rsid w:val="0098730A"/>
    <w:rsid w:val="009B57CA"/>
    <w:rsid w:val="009D3302"/>
    <w:rsid w:val="009E052A"/>
    <w:rsid w:val="009E679E"/>
    <w:rsid w:val="009F129F"/>
    <w:rsid w:val="00A17B31"/>
    <w:rsid w:val="00A2058B"/>
    <w:rsid w:val="00A230DB"/>
    <w:rsid w:val="00A23A7B"/>
    <w:rsid w:val="00A261D4"/>
    <w:rsid w:val="00A41BA5"/>
    <w:rsid w:val="00A54767"/>
    <w:rsid w:val="00A70AF2"/>
    <w:rsid w:val="00AA6934"/>
    <w:rsid w:val="00AB323E"/>
    <w:rsid w:val="00AB732F"/>
    <w:rsid w:val="00AE3D16"/>
    <w:rsid w:val="00B05251"/>
    <w:rsid w:val="00B06A94"/>
    <w:rsid w:val="00B16026"/>
    <w:rsid w:val="00B234D9"/>
    <w:rsid w:val="00B44E1B"/>
    <w:rsid w:val="00B52F14"/>
    <w:rsid w:val="00B66155"/>
    <w:rsid w:val="00B878A7"/>
    <w:rsid w:val="00B95F8A"/>
    <w:rsid w:val="00BA0A8F"/>
    <w:rsid w:val="00BA1AC9"/>
    <w:rsid w:val="00BB0CED"/>
    <w:rsid w:val="00BB30D9"/>
    <w:rsid w:val="00BE146E"/>
    <w:rsid w:val="00C00980"/>
    <w:rsid w:val="00C056E5"/>
    <w:rsid w:val="00C118BC"/>
    <w:rsid w:val="00C16911"/>
    <w:rsid w:val="00C43546"/>
    <w:rsid w:val="00C47A2A"/>
    <w:rsid w:val="00C70DD9"/>
    <w:rsid w:val="00CA73E1"/>
    <w:rsid w:val="00CA7832"/>
    <w:rsid w:val="00CC0C5A"/>
    <w:rsid w:val="00CD4E87"/>
    <w:rsid w:val="00CE2A64"/>
    <w:rsid w:val="00CE44FE"/>
    <w:rsid w:val="00D31E1A"/>
    <w:rsid w:val="00D32A1A"/>
    <w:rsid w:val="00D44FB7"/>
    <w:rsid w:val="00D63493"/>
    <w:rsid w:val="00D722AF"/>
    <w:rsid w:val="00D80EC5"/>
    <w:rsid w:val="00D94C72"/>
    <w:rsid w:val="00D95857"/>
    <w:rsid w:val="00D96C53"/>
    <w:rsid w:val="00DB3C8D"/>
    <w:rsid w:val="00DD287A"/>
    <w:rsid w:val="00DE14F8"/>
    <w:rsid w:val="00DE42BE"/>
    <w:rsid w:val="00DF1908"/>
    <w:rsid w:val="00E035D3"/>
    <w:rsid w:val="00E239FC"/>
    <w:rsid w:val="00E343BF"/>
    <w:rsid w:val="00E36C8D"/>
    <w:rsid w:val="00E567AD"/>
    <w:rsid w:val="00E85DB1"/>
    <w:rsid w:val="00E860AE"/>
    <w:rsid w:val="00E8722D"/>
    <w:rsid w:val="00E9375C"/>
    <w:rsid w:val="00EA1758"/>
    <w:rsid w:val="00EA7457"/>
    <w:rsid w:val="00EB1114"/>
    <w:rsid w:val="00ED0852"/>
    <w:rsid w:val="00ED47CB"/>
    <w:rsid w:val="00ED5067"/>
    <w:rsid w:val="00F143AF"/>
    <w:rsid w:val="00F206B9"/>
    <w:rsid w:val="00F33A73"/>
    <w:rsid w:val="00F34BB7"/>
    <w:rsid w:val="00F72611"/>
    <w:rsid w:val="00F93786"/>
    <w:rsid w:val="00F95CD2"/>
    <w:rsid w:val="00FA2837"/>
    <w:rsid w:val="00FA3AB2"/>
    <w:rsid w:val="00FA6868"/>
    <w:rsid w:val="00FB545B"/>
    <w:rsid w:val="00FC3C1C"/>
    <w:rsid w:val="00FE1997"/>
    <w:rsid w:val="00FE6868"/>
    <w:rsid w:val="00FF2A3B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079859"/>
  <w15:chartTrackingRefBased/>
  <w15:docId w15:val="{61C2F1A5-8619-4042-A83A-EB2FA453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72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auri</dc:creator>
  <cp:keywords/>
  <dc:description/>
  <cp:lastModifiedBy>Alessia Mauri</cp:lastModifiedBy>
  <cp:revision>3</cp:revision>
  <dcterms:created xsi:type="dcterms:W3CDTF">2023-08-28T11:14:00Z</dcterms:created>
  <dcterms:modified xsi:type="dcterms:W3CDTF">2023-08-30T10:22:00Z</dcterms:modified>
</cp:coreProperties>
</file>